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6C5" w:rsidRDefault="007A06C5" w:rsidP="0050465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Toc33426186"/>
      <w:r w:rsidRPr="00B92B0A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92B0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gramStart"/>
      <w:r w:rsidRPr="00F55A03">
        <w:rPr>
          <w:rFonts w:asciiTheme="majorBidi" w:hAnsiTheme="majorBidi" w:cstheme="majorBidi"/>
          <w:sz w:val="24"/>
          <w:szCs w:val="24"/>
        </w:rPr>
        <w:t xml:space="preserve">Distribution of </w:t>
      </w:r>
      <w:proofErr w:type="spellStart"/>
      <w:r w:rsidRPr="00F55A03">
        <w:rPr>
          <w:rFonts w:asciiTheme="majorBidi" w:hAnsiTheme="majorBidi" w:cstheme="majorBidi"/>
          <w:sz w:val="24"/>
          <w:szCs w:val="24"/>
        </w:rPr>
        <w:t>clinicopathological</w:t>
      </w:r>
      <w:proofErr w:type="spellEnd"/>
      <w:r w:rsidRPr="00F55A03">
        <w:rPr>
          <w:rFonts w:asciiTheme="majorBidi" w:hAnsiTheme="majorBidi" w:cstheme="majorBidi"/>
          <w:sz w:val="24"/>
          <w:szCs w:val="24"/>
        </w:rPr>
        <w:t xml:space="preserve"> characteristics of the </w:t>
      </w:r>
      <w:r>
        <w:rPr>
          <w:rFonts w:asciiTheme="majorBidi" w:hAnsiTheme="majorBidi" w:cstheme="majorBidi"/>
          <w:sz w:val="24"/>
          <w:szCs w:val="24"/>
        </w:rPr>
        <w:t xml:space="preserve">study </w:t>
      </w:r>
      <w:r w:rsidR="0050465D">
        <w:rPr>
          <w:rFonts w:asciiTheme="majorBidi" w:hAnsiTheme="majorBidi" w:cstheme="majorBidi"/>
          <w:sz w:val="24"/>
          <w:szCs w:val="24"/>
        </w:rPr>
        <w:t>BC patients</w:t>
      </w:r>
      <w:bookmarkStart w:id="1" w:name="_GoBack"/>
      <w:bookmarkEnd w:id="1"/>
      <w:r w:rsidRPr="009166A5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9166A5">
        <w:rPr>
          <w:rFonts w:asciiTheme="majorBidi" w:hAnsiTheme="majorBidi" w:cstheme="majorBidi"/>
          <w:sz w:val="24"/>
          <w:szCs w:val="24"/>
        </w:rPr>
        <w:t xml:space="preserve"> Data w</w:t>
      </w:r>
      <w:r>
        <w:rPr>
          <w:rFonts w:asciiTheme="majorBidi" w:hAnsiTheme="majorBidi" w:cstheme="majorBidi"/>
          <w:sz w:val="24"/>
          <w:szCs w:val="24"/>
        </w:rPr>
        <w:t>ere</w:t>
      </w:r>
      <w:r w:rsidRPr="009166A5">
        <w:rPr>
          <w:rFonts w:asciiTheme="majorBidi" w:hAnsiTheme="majorBidi" w:cstheme="majorBidi"/>
          <w:sz w:val="24"/>
          <w:szCs w:val="24"/>
        </w:rPr>
        <w:t xml:space="preserve"> presented as total number N (%)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8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097"/>
        <w:gridCol w:w="1159"/>
        <w:gridCol w:w="1818"/>
        <w:gridCol w:w="1276"/>
        <w:gridCol w:w="1090"/>
      </w:tblGrid>
      <w:tr w:rsidR="0092627B" w:rsidRPr="007A06C5" w:rsidTr="007202CB">
        <w:trPr>
          <w:trHeight w:val="315"/>
          <w:tblHeader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bookmarkEnd w:id="0"/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</w:t>
            </w:r>
          </w:p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n-obese BC</w:t>
            </w:r>
          </w:p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bese BC</w:t>
            </w:r>
          </w:p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7A06C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92627B" w:rsidRPr="007A06C5" w:rsidTr="007202CB">
        <w:trPr>
          <w:trHeight w:val="30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Number of patients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1 (100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0 (47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1 (52.4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Hormone receptor phenotype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Luminal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5 (75.0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7 (46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8 (53.3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</w:t>
            </w:r>
          </w:p>
        </w:tc>
      </w:tr>
      <w:tr w:rsidR="0092627B" w:rsidRPr="007A06C5" w:rsidTr="007202CB">
        <w:trPr>
          <w:trHeight w:val="377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HER2-enriched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15.0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66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33.3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480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Triple negative/ basal lik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10.0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10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4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ER statu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ER-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5 (23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4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60.0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ER+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5 (71.4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7 (46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8 (53.3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4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PR statu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PR-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5 (23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4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60.0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PR+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5 (71.4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7 (46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8 (53.3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4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HER2 statu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HER2-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5 (71.4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6 (4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9 (60.0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B65B16"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HER2+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5 (23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6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4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4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Lymph node involvement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1 (52.4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4 (36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7 (63.6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6 (28.6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5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5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4 (19.0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75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25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E-cadheri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9.5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5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50.0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9.5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10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7 (81.0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  <w:r w:rsidRPr="007A06C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(52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8 (47.1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Size of tumor (cm)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&lt; 2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0 (47.6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6 (6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4 (40.0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-5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0 (47.6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3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7 (7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&gt; 5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4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Tumor grade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4 (19.0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25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75.0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2 (57.1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5 (41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7 (58.3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4 (19.0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75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25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4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Histotype</w:t>
            </w:r>
            <w:proofErr w:type="spellEnd"/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DCIS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4 (66.7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5 (35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9 (64.3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</w:t>
            </w:r>
          </w:p>
        </w:tc>
      </w:tr>
      <w:tr w:rsidR="0092627B" w:rsidRPr="007A06C5" w:rsidTr="007202CB">
        <w:trPr>
          <w:trHeight w:val="30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LCIS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14.3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(33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66.7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530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Mixture of ductal and lobular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14.3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3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4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Vascular invasio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3 (61.9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7 (53.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6 (46.2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6 (28.6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6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5 (83.3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9.5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2 (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argi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5 (71.4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6 (4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9 (60.0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A06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</w:t>
            </w: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6.7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10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2627B" w:rsidRPr="007A06C5" w:rsidTr="007202CB">
        <w:trPr>
          <w:trHeight w:val="315"/>
          <w:jc w:val="center"/>
        </w:trPr>
        <w:tc>
          <w:tcPr>
            <w:tcW w:w="1416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5 (23.8)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4 (8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A06C5">
              <w:rPr>
                <w:rFonts w:asciiTheme="majorBidi" w:eastAsia="Times New Roman" w:hAnsiTheme="majorBidi" w:cstheme="majorBidi"/>
                <w:sz w:val="24"/>
                <w:szCs w:val="24"/>
              </w:rPr>
              <w:t>1 (20.0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92627B" w:rsidRPr="007A06C5" w:rsidRDefault="0092627B" w:rsidP="007A06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7E6B47" w:rsidRDefault="0050465D">
      <w:pPr>
        <w:rPr>
          <w:rtl/>
        </w:rPr>
      </w:pPr>
    </w:p>
    <w:sectPr w:rsidR="007E6B47" w:rsidSect="00F242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ezNDAwsDQ3MTM3MTRW0lEKTi0uzszPAykwrgUA7/cK9ywAAAA="/>
  </w:docVars>
  <w:rsids>
    <w:rsidRoot w:val="0092627B"/>
    <w:rsid w:val="00087D8D"/>
    <w:rsid w:val="001B5B62"/>
    <w:rsid w:val="001D371B"/>
    <w:rsid w:val="002C3962"/>
    <w:rsid w:val="0050465D"/>
    <w:rsid w:val="007A06C5"/>
    <w:rsid w:val="00824FBD"/>
    <w:rsid w:val="0092627B"/>
    <w:rsid w:val="00AB3A98"/>
    <w:rsid w:val="00B65B16"/>
    <w:rsid w:val="00BA7C6C"/>
    <w:rsid w:val="00C853C4"/>
    <w:rsid w:val="00F2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2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627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A7C6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Mohammed Hassan</cp:lastModifiedBy>
  <cp:revision>11</cp:revision>
  <dcterms:created xsi:type="dcterms:W3CDTF">2020-03-03T06:20:00Z</dcterms:created>
  <dcterms:modified xsi:type="dcterms:W3CDTF">2020-03-16T08:31:00Z</dcterms:modified>
</cp:coreProperties>
</file>